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219E17" w14:textId="12554802" w:rsidR="00C270A6" w:rsidRDefault="00A969F9" w:rsidP="00C270A6">
      <w:pPr>
        <w:outlineLvl w:val="0"/>
      </w:pPr>
      <w:r>
        <w:t>Supporting Information Tab</w:t>
      </w:r>
      <w:r w:rsidRPr="00C66FE5">
        <w:t>l</w:t>
      </w:r>
      <w:r>
        <w:t>e</w:t>
      </w:r>
      <w:r w:rsidRPr="00C66FE5">
        <w:t xml:space="preserve"> </w:t>
      </w:r>
      <w:r>
        <w:t>S</w:t>
      </w:r>
      <w:r>
        <w:t>2</w:t>
      </w:r>
      <w:r w:rsidR="00C270A6">
        <w:t xml:space="preserve">. </w:t>
      </w:r>
      <w:r w:rsidR="00C270A6" w:rsidRPr="002820B9">
        <w:t xml:space="preserve">Clinical Features of </w:t>
      </w:r>
      <w:r w:rsidR="00C7089A">
        <w:t>the patient</w:t>
      </w:r>
      <w:r>
        <w:t>s</w:t>
      </w:r>
      <w:r w:rsidR="00C270A6" w:rsidRPr="002820B9">
        <w:t xml:space="preserve"> with </w:t>
      </w:r>
      <w:r>
        <w:t>nonsense m</w:t>
      </w:r>
      <w:r w:rsidR="00C270A6" w:rsidRPr="002820B9">
        <w:t xml:space="preserve">utations in </w:t>
      </w:r>
      <w:r w:rsidR="00C270A6" w:rsidRPr="00352803">
        <w:rPr>
          <w:i/>
        </w:rPr>
        <w:t>PIK3R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14"/>
        <w:gridCol w:w="1359"/>
        <w:gridCol w:w="1217"/>
        <w:gridCol w:w="1133"/>
        <w:gridCol w:w="1225"/>
      </w:tblGrid>
      <w:tr w:rsidR="00C53A80" w:rsidRPr="006C5556" w14:paraId="67AFBC2D" w14:textId="77777777" w:rsidTr="00C53A80">
        <w:trPr>
          <w:trHeight w:val="95"/>
        </w:trPr>
        <w:tc>
          <w:tcPr>
            <w:tcW w:w="2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F4FCB" w14:textId="0F585F37" w:rsidR="00C53A80" w:rsidRPr="006C5556" w:rsidRDefault="00C53A80" w:rsidP="00C53A8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 xml:space="preserve">Mutation 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A25EBF" w14:textId="5AB5B8F2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  <w:szCs w:val="20"/>
              </w:rPr>
              <w:t>p.Gln</w:t>
            </w:r>
            <w:proofErr w:type="gramEnd"/>
            <w:r>
              <w:rPr>
                <w:rFonts w:eastAsia="等线"/>
                <w:color w:val="000000"/>
                <w:sz w:val="20"/>
                <w:szCs w:val="20"/>
              </w:rPr>
              <w:t>654</w:t>
            </w:r>
            <w:r w:rsidRPr="00C53A80">
              <w:rPr>
                <w:rFonts w:eastAsia="等线"/>
                <w:color w:val="000000"/>
                <w:sz w:val="20"/>
                <w:szCs w:val="20"/>
              </w:rPr>
              <w:t>*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4FF07" w14:textId="260C5549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宋体"/>
                <w:color w:val="000000"/>
                <w:sz w:val="20"/>
                <w:szCs w:val="20"/>
              </w:rPr>
              <w:t>p.Lys</w:t>
            </w:r>
            <w:proofErr w:type="gramEnd"/>
            <w:r>
              <w:rPr>
                <w:rFonts w:eastAsia="宋体"/>
                <w:color w:val="000000"/>
                <w:sz w:val="20"/>
                <w:szCs w:val="20"/>
              </w:rPr>
              <w:t>653*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8990A" w14:textId="44A724B9" w:rsidR="00C53A80" w:rsidRPr="006C5556" w:rsidRDefault="00C53A80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gramStart"/>
            <w:r w:rsidRPr="00C53A80">
              <w:rPr>
                <w:rFonts w:eastAsia="等线"/>
                <w:color w:val="000000"/>
                <w:sz w:val="20"/>
                <w:szCs w:val="20"/>
              </w:rPr>
              <w:t>p.Tyr</w:t>
            </w:r>
            <w:proofErr w:type="gramEnd"/>
            <w:r w:rsidRPr="00C53A80">
              <w:rPr>
                <w:rFonts w:eastAsia="等线"/>
                <w:color w:val="000000"/>
                <w:sz w:val="20"/>
                <w:szCs w:val="20"/>
              </w:rPr>
              <w:t>657</w:t>
            </w:r>
            <w:r w:rsidRPr="00C53A80">
              <w:rPr>
                <w:rFonts w:ascii="MS Mincho" w:eastAsia="MS Mincho" w:hAnsi="MS Mincho" w:cs="MS Mincho"/>
                <w:color w:val="000000"/>
                <w:sz w:val="20"/>
                <w:szCs w:val="20"/>
              </w:rPr>
              <w:t>∗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2B9D4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Total</w:t>
            </w:r>
          </w:p>
        </w:tc>
      </w:tr>
      <w:tr w:rsidR="00C53A80" w:rsidRPr="006C5556" w14:paraId="2E0E2E9D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08B9D" w14:textId="711EF5C1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28BB8A" w14:textId="57A11DCE" w:rsidR="00C53A80" w:rsidRDefault="00845735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F44C4" w14:textId="5AB10B94" w:rsidR="00C53A80" w:rsidRPr="006C5556" w:rsidRDefault="00A313D8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E16C7" w14:textId="55160DE9" w:rsidR="00C53A80" w:rsidRPr="006C5556" w:rsidRDefault="00A313D8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CA8A2" w14:textId="416A57CA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</w:tr>
      <w:tr w:rsidR="00C53A80" w:rsidRPr="006C5556" w14:paraId="7715799D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B6875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6F6D17" w14:textId="5AFE7BD1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31297" w14:textId="2F616C98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0CA2" w14:textId="4D4C4DD5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F1/M</w:t>
            </w:r>
            <w:r>
              <w:rPr>
                <w:rFonts w:eastAsia="宋体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1EF49" w14:textId="05079BFB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F3</w:t>
            </w:r>
            <w:r w:rsidR="00C53A80" w:rsidRPr="006C5556">
              <w:rPr>
                <w:rFonts w:eastAsia="宋体"/>
                <w:color w:val="000000"/>
                <w:sz w:val="20"/>
                <w:szCs w:val="20"/>
              </w:rPr>
              <w:t>/M</w:t>
            </w:r>
            <w:r>
              <w:rPr>
                <w:rFonts w:eastAsia="宋体"/>
                <w:color w:val="000000"/>
                <w:sz w:val="20"/>
                <w:szCs w:val="20"/>
              </w:rPr>
              <w:t>1</w:t>
            </w:r>
          </w:p>
        </w:tc>
      </w:tr>
      <w:tr w:rsidR="00B152CA" w:rsidRPr="006C5556" w14:paraId="7E60EDDF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781C9" w14:textId="77777777" w:rsidR="00B152CA" w:rsidRPr="006C5556" w:rsidRDefault="00B152CA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Premature birth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E79BBC" w14:textId="6816BA69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AB857" w14:textId="716BC4CC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0/</w:t>
            </w:r>
            <w:r>
              <w:rPr>
                <w:rFonts w:eastAsia="宋体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E9D8C" w14:textId="53079CC7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92B19">
              <w:rPr>
                <w:rFonts w:eastAsia="宋体" w:hint="eastAsia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6888B" w14:textId="0652F803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4</w:t>
            </w:r>
          </w:p>
        </w:tc>
      </w:tr>
      <w:tr w:rsidR="00B152CA" w:rsidRPr="006C5556" w14:paraId="2151B49A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278BF" w14:textId="77777777" w:rsidR="00B152CA" w:rsidRPr="006C5556" w:rsidRDefault="00B152CA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IUGR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0D9B66" w14:textId="00AA7246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F3796" w14:textId="74C6110B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46D88" w14:textId="06255527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92B19">
              <w:rPr>
                <w:rFonts w:eastAsia="宋体" w:hint="eastAsia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FF047" w14:textId="299502E7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4/4</w:t>
            </w:r>
          </w:p>
        </w:tc>
      </w:tr>
      <w:tr w:rsidR="00B152CA" w:rsidRPr="006C5556" w14:paraId="21FB2282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A457F" w14:textId="6BE6BE6D" w:rsidR="00B152CA" w:rsidRPr="006C5556" w:rsidRDefault="00B152CA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Weight</w:t>
            </w:r>
            <w:r>
              <w:rPr>
                <w:rFonts w:eastAsia="宋体" w:hint="eastAsia"/>
                <w:color w:val="000000"/>
                <w:sz w:val="20"/>
                <w:szCs w:val="20"/>
              </w:rPr>
              <w:t xml:space="preserve"> at birth</w:t>
            </w:r>
            <w:r w:rsidRPr="006C5556">
              <w:rPr>
                <w:rFonts w:eastAsia="宋体"/>
                <w:color w:val="000000"/>
                <w:sz w:val="20"/>
                <w:szCs w:val="20"/>
              </w:rPr>
              <w:t xml:space="preserve"> &lt; 3</w:t>
            </w:r>
            <w:r w:rsidRPr="006C5556">
              <w:rPr>
                <w:rFonts w:eastAsia="宋体"/>
                <w:color w:val="000000"/>
                <w:sz w:val="20"/>
                <w:szCs w:val="20"/>
                <w:vertAlign w:val="superscript"/>
              </w:rPr>
              <w:t>rd</w:t>
            </w:r>
            <w:r w:rsidRPr="006C5556">
              <w:rPr>
                <w:rFonts w:eastAsia="宋体"/>
                <w:color w:val="000000"/>
                <w:sz w:val="20"/>
                <w:szCs w:val="20"/>
              </w:rPr>
              <w:t xml:space="preserve"> per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BE7FC2" w14:textId="4EDBDAE4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F2E7" w14:textId="4C2FC63E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529F" w14:textId="31D7C81E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92B19">
              <w:rPr>
                <w:rFonts w:eastAsia="宋体" w:hint="eastAsia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A3B8B" w14:textId="5CE6B20A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4/4</w:t>
            </w:r>
          </w:p>
        </w:tc>
      </w:tr>
      <w:tr w:rsidR="00B152CA" w:rsidRPr="006C5556" w14:paraId="5BA8B7A2" w14:textId="77777777" w:rsidTr="00C53A80">
        <w:trPr>
          <w:trHeight w:val="291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94FE" w14:textId="06BFAD8D" w:rsidR="00B152CA" w:rsidRPr="006C5556" w:rsidRDefault="00B152CA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OFC</w:t>
            </w:r>
            <w:r>
              <w:rPr>
                <w:rFonts w:eastAsia="宋体"/>
                <w:color w:val="000000"/>
                <w:sz w:val="20"/>
                <w:szCs w:val="20"/>
              </w:rPr>
              <w:t xml:space="preserve"> at birth</w:t>
            </w:r>
            <w:r w:rsidRPr="006C5556">
              <w:rPr>
                <w:rFonts w:eastAsia="宋体"/>
                <w:color w:val="000000"/>
                <w:sz w:val="20"/>
                <w:szCs w:val="20"/>
              </w:rPr>
              <w:t xml:space="preserve"> &lt; 3</w:t>
            </w:r>
            <w:r w:rsidRPr="006C5556">
              <w:rPr>
                <w:rFonts w:eastAsia="宋体"/>
                <w:color w:val="000000"/>
                <w:sz w:val="20"/>
                <w:szCs w:val="20"/>
                <w:vertAlign w:val="superscript"/>
              </w:rPr>
              <w:t>rd</w:t>
            </w:r>
            <w:r w:rsidRPr="006C5556">
              <w:rPr>
                <w:rFonts w:eastAsia="宋体"/>
                <w:color w:val="000000"/>
                <w:sz w:val="20"/>
                <w:szCs w:val="20"/>
              </w:rPr>
              <w:t xml:space="preserve"> per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18E881" w14:textId="1C865589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B9DDB" w14:textId="0C2E4B76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</w:t>
            </w:r>
            <w:r w:rsidRPr="006C5556">
              <w:rPr>
                <w:rFonts w:eastAsia="宋体"/>
                <w:color w:val="000000"/>
                <w:sz w:val="20"/>
                <w:szCs w:val="20"/>
              </w:rPr>
              <w:t>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39C45" w14:textId="2A837C63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92B19">
              <w:rPr>
                <w:rFonts w:eastAsia="宋体" w:hint="eastAsia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BB27" w14:textId="082B8825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2</w:t>
            </w:r>
          </w:p>
        </w:tc>
      </w:tr>
      <w:tr w:rsidR="00C53A80" w:rsidRPr="006C5556" w14:paraId="06E77A6D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9B457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SHORT acronym sign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8BCB34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85C6E" w14:textId="2E9C62EC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E8DF4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B696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</w:tr>
      <w:tr w:rsidR="00B152CA" w:rsidRPr="006C5556" w14:paraId="283B58C5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6A95" w14:textId="77777777" w:rsidR="00B152CA" w:rsidRPr="006C5556" w:rsidRDefault="00B152CA" w:rsidP="00193FD0">
            <w:pPr>
              <w:ind w:leftChars="200" w:left="480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Short statur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A17796" w14:textId="58E862B8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5BECE" w14:textId="2A563F6B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1/</w:t>
            </w:r>
            <w:r>
              <w:rPr>
                <w:rFonts w:eastAsia="宋体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B53B" w14:textId="02550AFC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92B19">
              <w:rPr>
                <w:rFonts w:eastAsia="宋体" w:hint="eastAsia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29498" w14:textId="2C1FC4E1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4/4</w:t>
            </w:r>
          </w:p>
        </w:tc>
      </w:tr>
      <w:tr w:rsidR="00B152CA" w:rsidRPr="006C5556" w14:paraId="305DC404" w14:textId="77777777" w:rsidTr="00C53A80">
        <w:trPr>
          <w:trHeight w:val="6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95756" w14:textId="77777777" w:rsidR="00B152CA" w:rsidRPr="006C5556" w:rsidRDefault="00B152CA" w:rsidP="00193FD0">
            <w:pPr>
              <w:ind w:leftChars="200" w:left="480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Hyperextensibility</w:t>
            </w:r>
            <w:proofErr w:type="spellEnd"/>
            <w:r w:rsidRPr="006C5556">
              <w:rPr>
                <w:rFonts w:eastAsia="宋体"/>
                <w:color w:val="000000"/>
                <w:sz w:val="20"/>
                <w:szCs w:val="20"/>
              </w:rPr>
              <w:t xml:space="preserve"> of joint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50A59" w14:textId="4C8DC49F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82295" w14:textId="0A95620A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38BA3" w14:textId="0D3C6C78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92B19">
              <w:rPr>
                <w:rFonts w:eastAsia="宋体" w:hint="eastAsia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4513F" w14:textId="23DF1456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4</w:t>
            </w:r>
          </w:p>
        </w:tc>
      </w:tr>
      <w:tr w:rsidR="00B152CA" w:rsidRPr="006C5556" w14:paraId="6D30571D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59709" w14:textId="77777777" w:rsidR="00B152CA" w:rsidRPr="006C5556" w:rsidRDefault="00B152CA" w:rsidP="00193FD0">
            <w:pPr>
              <w:ind w:leftChars="200" w:left="480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Ocular depression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3D2279" w14:textId="3C0E66E2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FF5FB" w14:textId="07AAB70D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C837D" w14:textId="18E2D1A0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92B19">
              <w:rPr>
                <w:rFonts w:eastAsia="宋体" w:hint="eastAsia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6D20" w14:textId="611AF0BC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3/4</w:t>
            </w:r>
          </w:p>
        </w:tc>
      </w:tr>
      <w:tr w:rsidR="00B152CA" w:rsidRPr="006C5556" w14:paraId="07EC6C38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AE25A" w14:textId="77777777" w:rsidR="00B152CA" w:rsidRPr="006C5556" w:rsidRDefault="00B152CA" w:rsidP="00193FD0">
            <w:pPr>
              <w:ind w:leftChars="200" w:left="480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Rieger</w:t>
            </w:r>
            <w:proofErr w:type="spellEnd"/>
            <w:r w:rsidRPr="006C5556">
              <w:rPr>
                <w:rFonts w:eastAsia="宋体"/>
                <w:color w:val="000000"/>
                <w:sz w:val="20"/>
                <w:szCs w:val="20"/>
              </w:rPr>
              <w:t xml:space="preserve"> anomaly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104D10" w14:textId="5F93BFD4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A8969" w14:textId="4DAE19FB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65E94" w14:textId="58B57E87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92B19">
              <w:rPr>
                <w:rFonts w:eastAsia="宋体" w:hint="eastAsia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2FED" w14:textId="46EFB83C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4</w:t>
            </w:r>
          </w:p>
        </w:tc>
      </w:tr>
      <w:tr w:rsidR="00B152CA" w:rsidRPr="006C5556" w14:paraId="443C9578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6103" w14:textId="77777777" w:rsidR="00B152CA" w:rsidRPr="006C5556" w:rsidRDefault="00B152CA" w:rsidP="00193FD0">
            <w:pPr>
              <w:ind w:leftChars="200" w:left="480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Teething delay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263B9C" w14:textId="7A2B0583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65A32" w14:textId="423DC755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F3384" w14:textId="068B57F3" w:rsidR="00B152CA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92B19">
              <w:rPr>
                <w:rFonts w:eastAsia="宋体" w:hint="eastAsia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4323" w14:textId="0DE7B850" w:rsidR="00B152CA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3/3</w:t>
            </w:r>
          </w:p>
        </w:tc>
      </w:tr>
      <w:tr w:rsidR="00C53A80" w:rsidRPr="006C5556" w14:paraId="6D7FEA70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EEAD1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Other sign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A478DA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460A" w14:textId="6BC996A0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2DFFA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E5DC4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</w:tr>
      <w:tr w:rsidR="00C53A80" w:rsidRPr="006C5556" w14:paraId="58DE532E" w14:textId="77777777" w:rsidTr="00C53A80">
        <w:trPr>
          <w:trHeight w:val="6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1BA67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 xml:space="preserve">Characteristic facial </w:t>
            </w: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dysmorphim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6BAFCE" w14:textId="37806633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8FB06" w14:textId="10D060BA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0DD1" w14:textId="30EEE16D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3971" w14:textId="34C9A33A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4</w:t>
            </w:r>
            <w:r w:rsidR="00C53A80" w:rsidRPr="006C5556">
              <w:rPr>
                <w:rFonts w:eastAsia="宋体"/>
                <w:color w:val="000000"/>
                <w:sz w:val="20"/>
                <w:szCs w:val="20"/>
              </w:rPr>
              <w:t>/4</w:t>
            </w:r>
          </w:p>
        </w:tc>
      </w:tr>
      <w:tr w:rsidR="00C53A80" w:rsidRPr="006C5556" w14:paraId="1F2F6226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9EF37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Progeroid</w:t>
            </w:r>
            <w:proofErr w:type="spellEnd"/>
            <w:r w:rsidRPr="006C5556">
              <w:rPr>
                <w:rFonts w:eastAsia="宋体"/>
                <w:color w:val="000000"/>
                <w:sz w:val="20"/>
                <w:szCs w:val="20"/>
              </w:rPr>
              <w:t xml:space="preserve"> appearanc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82DB43" w14:textId="75EB9D7B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AF336" w14:textId="26B1E9F7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3D79" w14:textId="6E636D1E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C20B4" w14:textId="2AE51337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/2</w:t>
            </w:r>
          </w:p>
        </w:tc>
      </w:tr>
      <w:tr w:rsidR="00C53A80" w:rsidRPr="006C5556" w14:paraId="5E489D88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50D97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Lipoatrophy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A8CF6B" w14:textId="6C117C0B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74621" w14:textId="41BB17FF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A2599" w14:textId="0D6E0AC8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AB26" w14:textId="40D36838" w:rsidR="00C53A80" w:rsidRPr="006C5556" w:rsidRDefault="009F2D37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</w:t>
            </w:r>
            <w:r w:rsidR="00692B19">
              <w:rPr>
                <w:rFonts w:eastAsia="宋体"/>
                <w:color w:val="000000"/>
                <w:sz w:val="20"/>
                <w:szCs w:val="20"/>
              </w:rPr>
              <w:t>/4</w:t>
            </w:r>
          </w:p>
        </w:tc>
      </w:tr>
      <w:tr w:rsidR="00C53A80" w:rsidRPr="006C5556" w14:paraId="1EDBA19E" w14:textId="77777777" w:rsidTr="00C53A80">
        <w:trPr>
          <w:trHeight w:val="6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443F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Thin, wrinkled skin with readily visible vein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55D93" w14:textId="6A5FA4D9" w:rsidR="00C53A80" w:rsidRPr="006C5556" w:rsidRDefault="00C53A80" w:rsidP="002B5C17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F68F" w14:textId="252A12F1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DA557" w14:textId="72F1C311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AC244" w14:textId="59754A33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</w:tr>
      <w:tr w:rsidR="00C53A80" w:rsidRPr="006C5556" w14:paraId="3FE9E423" w14:textId="77777777" w:rsidTr="00C53A80">
        <w:trPr>
          <w:trHeight w:val="6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3E810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Ophthalmological abnormaliti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F040A7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9A75" w14:textId="6683A8D1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46308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76DD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</w:tr>
      <w:tr w:rsidR="00C53A80" w:rsidRPr="006C5556" w14:paraId="1FE0A497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E344" w14:textId="77777777" w:rsidR="00C53A80" w:rsidRPr="006C5556" w:rsidRDefault="00C53A80" w:rsidP="00193FD0">
            <w:pPr>
              <w:ind w:leftChars="200" w:left="480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300AF6" w14:textId="33256DB1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8654C" w14:textId="4205B298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D3ED" w14:textId="74C8DAA5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F6EF6" w14:textId="6E73D628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3</w:t>
            </w:r>
          </w:p>
        </w:tc>
      </w:tr>
      <w:tr w:rsidR="00692B19" w:rsidRPr="006C5556" w14:paraId="43CF0760" w14:textId="77777777" w:rsidTr="00A0328C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70ACD" w14:textId="77777777" w:rsidR="00692B19" w:rsidRPr="006C5556" w:rsidRDefault="00692B19" w:rsidP="00193FD0">
            <w:pPr>
              <w:ind w:leftChars="200" w:left="480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Hyperopia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D3212F" w14:textId="7E6E76C8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1B0F" w14:textId="740DE05B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8FE51" w14:textId="765D9DE2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A702B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35FCD" w14:textId="43438874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</w:tr>
      <w:tr w:rsidR="00692B19" w:rsidRPr="006C5556" w14:paraId="7AF9F852" w14:textId="77777777" w:rsidTr="00A0328C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AC7C9" w14:textId="77777777" w:rsidR="00692B19" w:rsidRPr="006C5556" w:rsidRDefault="00692B19" w:rsidP="00193FD0">
            <w:pPr>
              <w:ind w:leftChars="200" w:left="480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Astigmatism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1C70F4" w14:textId="36FE8BEE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F6906" w14:textId="660599EE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CE086" w14:textId="1C910EB6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A702B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DD0A4" w14:textId="6771961E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</w:tr>
      <w:tr w:rsidR="00692B19" w:rsidRPr="006C5556" w14:paraId="3FC4F9C7" w14:textId="77777777" w:rsidTr="00A0328C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84C56" w14:textId="77777777" w:rsidR="00692B19" w:rsidRPr="006C5556" w:rsidRDefault="00692B19" w:rsidP="00193FD0">
            <w:pPr>
              <w:ind w:leftChars="200" w:left="480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Myopia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5717EB" w14:textId="4CE23B62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3C3292"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56478" w14:textId="4277E302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C38A6" w14:textId="5F6BB0CB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A702B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8933B" w14:textId="6B94A3BF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2</w:t>
            </w:r>
          </w:p>
        </w:tc>
      </w:tr>
      <w:tr w:rsidR="00692B19" w:rsidRPr="006C5556" w14:paraId="77010703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1BBE" w14:textId="77777777" w:rsidR="00692B19" w:rsidRPr="006C5556" w:rsidRDefault="00692B19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Overcrowded teeth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2B5F4A" w14:textId="715667B9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3C3292"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7F057" w14:textId="1592EF27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BE272" w14:textId="37343DBD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107B1" w14:textId="43BF4CE5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/2</w:t>
            </w:r>
          </w:p>
        </w:tc>
      </w:tr>
      <w:tr w:rsidR="00C53A80" w:rsidRPr="006C5556" w14:paraId="3B5D1FF7" w14:textId="77777777" w:rsidTr="00C53A80">
        <w:trPr>
          <w:trHeight w:val="185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E5A3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Delayed bone age</w:t>
            </w:r>
            <w:bookmarkStart w:id="0" w:name="_GoBack"/>
            <w:bookmarkEnd w:id="0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818FE6" w14:textId="253B6D6D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49F9D" w14:textId="4CA83405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C3E8D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17CE" w14:textId="2C9BF49A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/3</w:t>
            </w:r>
          </w:p>
        </w:tc>
      </w:tr>
      <w:tr w:rsidR="00C53A80" w:rsidRPr="006C5556" w14:paraId="7A3C95F9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0104E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Inguinal hernia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1A42CD" w14:textId="378196F6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8EC6" w14:textId="6E4BE67D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8274F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CC5C" w14:textId="55CD2E5F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</w:tr>
      <w:tr w:rsidR="00C53A80" w:rsidRPr="006C5556" w14:paraId="2C2D7292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26646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Intellectual deficiency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0FF24B" w14:textId="67105397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A45CC" w14:textId="6C98F7EF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4900E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68C34" w14:textId="2863AFEC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2</w:t>
            </w:r>
          </w:p>
        </w:tc>
      </w:tr>
      <w:tr w:rsidR="00C53A80" w:rsidRPr="006C5556" w14:paraId="04B3DA52" w14:textId="77777777" w:rsidTr="00C53A80">
        <w:trPr>
          <w:trHeight w:val="33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1100C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Speech delay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9AAF7C" w14:textId="465B720B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815C" w14:textId="70CEF505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CA0EE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2C747" w14:textId="3BF74A69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/3</w:t>
            </w:r>
          </w:p>
        </w:tc>
      </w:tr>
      <w:tr w:rsidR="00C53A80" w:rsidRPr="006C5556" w14:paraId="4983363B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B2202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37E042" w14:textId="59469345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44C44" w14:textId="122FC776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EA69E" w14:textId="100CB4B3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418AC" w14:textId="1C2C5E27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4</w:t>
            </w:r>
          </w:p>
        </w:tc>
      </w:tr>
      <w:tr w:rsidR="00C53A80" w:rsidRPr="006C5556" w14:paraId="70E9EA9C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454AB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Insulin resistanc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BC5AA4" w14:textId="2115065D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F8CB" w14:textId="254BF9C0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540F7" w14:textId="1B713D3B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1/</w:t>
            </w:r>
            <w:r w:rsidR="00692B19">
              <w:rPr>
                <w:rFonts w:eastAsia="宋体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BB133" w14:textId="540A812D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/4</w:t>
            </w:r>
          </w:p>
        </w:tc>
      </w:tr>
      <w:tr w:rsidR="00C53A80" w:rsidRPr="006C5556" w14:paraId="74C00C63" w14:textId="77777777" w:rsidTr="00C53A80">
        <w:trPr>
          <w:trHeight w:val="27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50E4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Hearing los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CB9080" w14:textId="7143D9B5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E1C29" w14:textId="2A09FC35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28DD" w14:textId="46716196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CDF6" w14:textId="7D09273A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2</w:t>
            </w:r>
          </w:p>
        </w:tc>
      </w:tr>
      <w:tr w:rsidR="00692B19" w:rsidRPr="006C5556" w14:paraId="1D5C3CEA" w14:textId="77777777" w:rsidTr="00E94398">
        <w:trPr>
          <w:trHeight w:val="165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30BF" w14:textId="77777777" w:rsidR="00692B19" w:rsidRPr="006C5556" w:rsidRDefault="00692B19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 xml:space="preserve">Frequent </w:t>
            </w: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infection</w:t>
            </w:r>
            <w:r>
              <w:rPr>
                <w:rFonts w:eastAsia="宋体"/>
                <w:color w:val="000000"/>
                <w:sz w:val="20"/>
                <w:szCs w:val="20"/>
              </w:rPr>
              <w:t>s</w:t>
            </w:r>
            <w:r w:rsidRPr="00D74253">
              <w:rPr>
                <w:rFonts w:eastAsia="宋体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1D00CD" w14:textId="229E112F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2CFBF" w14:textId="0392CBE3" w:rsidR="00692B19" w:rsidRPr="006C5556" w:rsidRDefault="00692B19" w:rsidP="00B152CA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5D446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8D3B6" w14:textId="77777777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FBA8" w14:textId="0C19044F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2</w:t>
            </w:r>
          </w:p>
        </w:tc>
      </w:tr>
      <w:tr w:rsidR="00692B19" w:rsidRPr="006C5556" w14:paraId="65E68FDE" w14:textId="77777777" w:rsidTr="00E94398">
        <w:trPr>
          <w:trHeight w:val="6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B186" w14:textId="791AFD60" w:rsidR="00692B19" w:rsidRPr="006C5556" w:rsidRDefault="00692B19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 xml:space="preserve">Congenital heart </w:t>
            </w: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disease</w:t>
            </w:r>
            <w:r>
              <w:rPr>
                <w:rFonts w:eastAsia="宋体"/>
                <w:color w:val="000000"/>
                <w:sz w:val="20"/>
                <w:szCs w:val="20"/>
              </w:rPr>
              <w:t>s</w:t>
            </w:r>
            <w:r w:rsidRPr="00D74253">
              <w:rPr>
                <w:rFonts w:eastAsia="宋体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38A5EC" w14:textId="71CE8AF4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C5DB1" w14:textId="0A886EDA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5D446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F418" w14:textId="77777777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64D77" w14:textId="49AD4FEB" w:rsidR="00692B19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</w:tr>
      <w:tr w:rsidR="00C53A80" w:rsidRPr="006C5556" w14:paraId="6F3C20EF" w14:textId="77777777" w:rsidTr="00C53A80">
        <w:trPr>
          <w:trHeight w:val="6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A15FB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 xml:space="preserve">Pulmonary </w:t>
            </w: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stenosis</w:t>
            </w:r>
            <w:r w:rsidRPr="00D74253">
              <w:rPr>
                <w:rFonts w:eastAsia="宋体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8AA28F" w14:textId="37F84BC4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A3253" w14:textId="0173D6FC" w:rsidR="00C53A80" w:rsidRPr="006C5556" w:rsidRDefault="00B152CA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96275" w14:textId="77777777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53698" w14:textId="232D6D2C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</w:tr>
      <w:tr w:rsidR="00C53A80" w:rsidRPr="006C5556" w14:paraId="7BDF7D1C" w14:textId="77777777" w:rsidTr="00C53A80">
        <w:trPr>
          <w:trHeight w:val="60"/>
        </w:trPr>
        <w:tc>
          <w:tcPr>
            <w:tcW w:w="2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681B" w14:textId="77777777" w:rsidR="00C53A80" w:rsidRPr="006C5556" w:rsidRDefault="00C53A80" w:rsidP="00193FD0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C5556">
              <w:rPr>
                <w:rFonts w:eastAsia="宋体"/>
                <w:color w:val="000000"/>
                <w:sz w:val="20"/>
                <w:szCs w:val="20"/>
              </w:rPr>
              <w:t xml:space="preserve">Ovarian </w:t>
            </w: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cysts</w:t>
            </w:r>
            <w:r w:rsidRPr="00D74253">
              <w:rPr>
                <w:rFonts w:eastAsia="宋体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E1EA80" w14:textId="2A41254B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EDA9B" w14:textId="478B023E" w:rsidR="00C53A80" w:rsidRPr="006C5556" w:rsidRDefault="00C53A80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6C5556">
              <w:rPr>
                <w:rFonts w:eastAsia="宋体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3D76" w14:textId="5BFBF966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46EB" w14:textId="6320BA4A" w:rsidR="00C53A80" w:rsidRPr="006C5556" w:rsidRDefault="00692B19" w:rsidP="00193FD0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/2</w:t>
            </w:r>
          </w:p>
        </w:tc>
      </w:tr>
    </w:tbl>
    <w:p w14:paraId="47CF8FE9" w14:textId="77777777" w:rsidR="00C270A6" w:rsidRPr="00945FC3" w:rsidRDefault="00C270A6" w:rsidP="00C270A6">
      <w:r w:rsidRPr="00945FC3">
        <w:t xml:space="preserve">IUGR, intrauterine growth restriction; </w:t>
      </w:r>
      <w:proofErr w:type="spellStart"/>
      <w:r w:rsidRPr="00945FC3">
        <w:t>occipitofrontal</w:t>
      </w:r>
      <w:proofErr w:type="spellEnd"/>
      <w:r w:rsidRPr="00945FC3">
        <w:t xml:space="preserve"> circumference; SHORT, short stature (S), </w:t>
      </w:r>
      <w:proofErr w:type="spellStart"/>
      <w:r w:rsidRPr="00945FC3">
        <w:t>hyperextensibility</w:t>
      </w:r>
      <w:proofErr w:type="spellEnd"/>
      <w:r w:rsidRPr="00945FC3">
        <w:t xml:space="preserve"> of joints (H), ocular depression (O), </w:t>
      </w:r>
      <w:proofErr w:type="spellStart"/>
      <w:r w:rsidRPr="00945FC3">
        <w:t>Rieger</w:t>
      </w:r>
      <w:proofErr w:type="spellEnd"/>
      <w:r w:rsidRPr="00945FC3">
        <w:t xml:space="preserve"> abnorma</w:t>
      </w:r>
      <w:r>
        <w:t xml:space="preserve">lity (R) and teething delay (T); </w:t>
      </w:r>
      <w:proofErr w:type="spellStart"/>
      <w:r>
        <w:t>na</w:t>
      </w:r>
      <w:proofErr w:type="spellEnd"/>
      <w:r>
        <w:t xml:space="preserve">, not applicable; and </w:t>
      </w:r>
      <w:proofErr w:type="spellStart"/>
      <w:r>
        <w:t>nd</w:t>
      </w:r>
      <w:proofErr w:type="spellEnd"/>
      <w:r w:rsidRPr="007F70AF">
        <w:t>, no data.</w:t>
      </w:r>
    </w:p>
    <w:p w14:paraId="00D0B77D" w14:textId="77777777" w:rsidR="00C270A6" w:rsidRPr="00945FC3" w:rsidRDefault="00C270A6" w:rsidP="00C270A6">
      <w:proofErr w:type="gramStart"/>
      <w:r w:rsidRPr="0022366F">
        <w:rPr>
          <w:vertAlign w:val="superscript"/>
        </w:rPr>
        <w:t>a</w:t>
      </w:r>
      <w:r w:rsidRPr="00945FC3">
        <w:t xml:space="preserve"> Frequent infections</w:t>
      </w:r>
      <w:proofErr w:type="gramEnd"/>
      <w:r w:rsidRPr="00945FC3">
        <w:t xml:space="preserve"> include respiratory infection, pneumonia, and urinary infection.</w:t>
      </w:r>
    </w:p>
    <w:p w14:paraId="621BE1B8" w14:textId="77777777" w:rsidR="00C270A6" w:rsidRPr="00945FC3" w:rsidRDefault="00C270A6" w:rsidP="00C270A6">
      <w:r w:rsidRPr="0022366F">
        <w:rPr>
          <w:vertAlign w:val="superscript"/>
        </w:rPr>
        <w:t>b</w:t>
      </w:r>
      <w:r w:rsidRPr="00945FC3">
        <w:t xml:space="preserve"> Congenital heart diseases include mitral dysplasia, and ventricular septal defect.</w:t>
      </w:r>
    </w:p>
    <w:p w14:paraId="62AF293C" w14:textId="77777777" w:rsidR="00C270A6" w:rsidRPr="00945FC3" w:rsidRDefault="00C270A6" w:rsidP="00C270A6">
      <w:r w:rsidRPr="0022366F">
        <w:rPr>
          <w:vertAlign w:val="superscript"/>
        </w:rPr>
        <w:t>c</w:t>
      </w:r>
      <w:r w:rsidRPr="00945FC3">
        <w:t xml:space="preserve"> This contains a case of pulmonary hypertension.</w:t>
      </w:r>
    </w:p>
    <w:p w14:paraId="74CDBC7C" w14:textId="77777777" w:rsidR="00C270A6" w:rsidRPr="00945FC3" w:rsidRDefault="00C270A6" w:rsidP="00C270A6">
      <w:r w:rsidRPr="0022366F">
        <w:rPr>
          <w:vertAlign w:val="superscript"/>
        </w:rPr>
        <w:lastRenderedPageBreak/>
        <w:t>d</w:t>
      </w:r>
      <w:r w:rsidRPr="00945FC3">
        <w:t xml:space="preserve"> This contains a case of Ovarian cancer.</w:t>
      </w:r>
    </w:p>
    <w:p w14:paraId="13C4CB26" w14:textId="77777777" w:rsidR="00C270A6" w:rsidRPr="00D05CA1" w:rsidRDefault="00C270A6" w:rsidP="00C270A6"/>
    <w:p w14:paraId="7FB22C12" w14:textId="77777777" w:rsidR="004573B2" w:rsidRPr="00C270A6" w:rsidRDefault="000D6D1C"/>
    <w:sectPr w:rsidR="004573B2" w:rsidRPr="00C270A6" w:rsidSect="00CD3CEC">
      <w:pgSz w:w="11900" w:h="16840"/>
      <w:pgMar w:top="1440" w:right="1021" w:bottom="1440" w:left="102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0A6"/>
    <w:rsid w:val="0009165B"/>
    <w:rsid w:val="000D6D1C"/>
    <w:rsid w:val="0013257C"/>
    <w:rsid w:val="002B5C17"/>
    <w:rsid w:val="00330F30"/>
    <w:rsid w:val="004347A7"/>
    <w:rsid w:val="005F4A85"/>
    <w:rsid w:val="00616936"/>
    <w:rsid w:val="00692B19"/>
    <w:rsid w:val="006C1966"/>
    <w:rsid w:val="006D178D"/>
    <w:rsid w:val="007E115B"/>
    <w:rsid w:val="00845735"/>
    <w:rsid w:val="008767C2"/>
    <w:rsid w:val="00892AB8"/>
    <w:rsid w:val="00896F7E"/>
    <w:rsid w:val="009F2D37"/>
    <w:rsid w:val="00A313D8"/>
    <w:rsid w:val="00A969F9"/>
    <w:rsid w:val="00AF47D1"/>
    <w:rsid w:val="00AF4C8A"/>
    <w:rsid w:val="00B152CA"/>
    <w:rsid w:val="00C270A6"/>
    <w:rsid w:val="00C53A80"/>
    <w:rsid w:val="00C7089A"/>
    <w:rsid w:val="00D005C6"/>
    <w:rsid w:val="00E5223E"/>
    <w:rsid w:val="00E64A6A"/>
    <w:rsid w:val="00F011AE"/>
    <w:rsid w:val="00F24603"/>
    <w:rsid w:val="00FF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7EB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270A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62</Words>
  <Characters>1500</Characters>
  <Application>Microsoft Macintosh Word</Application>
  <DocSecurity>0</DocSecurity>
  <Lines>12</Lines>
  <Paragraphs>3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orting Information Table S2. Clinical Features of the patients with nonsense</vt:lpstr>
    </vt:vector>
  </TitlesOfParts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09-14T15:33:00Z</dcterms:created>
  <dcterms:modified xsi:type="dcterms:W3CDTF">2020-09-14T16:09:00Z</dcterms:modified>
</cp:coreProperties>
</file>